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9EC" w:rsidRPr="003F09EC" w:rsidRDefault="003F09EC" w:rsidP="003F09E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Tabl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232"/>
        <w:gridCol w:w="1418"/>
        <w:gridCol w:w="1412"/>
      </w:tblGrid>
      <w:tr w:rsidR="003F09EC" w:rsidRPr="00F16FAD" w:rsidTr="00A56075">
        <w:tc>
          <w:tcPr>
            <w:tcW w:w="9062" w:type="dxa"/>
            <w:gridSpan w:val="3"/>
          </w:tcPr>
          <w:p w:rsidR="003F09EC" w:rsidRPr="00F16FAD" w:rsidRDefault="003F09EC" w:rsidP="00A5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16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F16FA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eastAsia="sv-SE"/>
              </w:rPr>
              <w:t>Children versus No Children</w:t>
            </w:r>
          </w:p>
        </w:tc>
      </w:tr>
      <w:tr w:rsidR="003F09EC" w:rsidRPr="00F40FE9" w:rsidTr="00A56075">
        <w:tc>
          <w:tcPr>
            <w:tcW w:w="6232" w:type="dxa"/>
          </w:tcPr>
          <w:p w:rsidR="003F09EC" w:rsidRPr="00F40FE9" w:rsidRDefault="003F09EC" w:rsidP="00A560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412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ildren</w:t>
            </w:r>
          </w:p>
        </w:tc>
      </w:tr>
      <w:tr w:rsidR="003F09EC" w:rsidRPr="00F40FE9" w:rsidTr="00A56075">
        <w:tc>
          <w:tcPr>
            <w:tcW w:w="6232" w:type="dxa"/>
          </w:tcPr>
          <w:p w:rsidR="003F09EC" w:rsidRPr="00F40FE9" w:rsidRDefault="003F09EC" w:rsidP="00A560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% [95% CI]</w:t>
            </w:r>
          </w:p>
        </w:tc>
        <w:tc>
          <w:tcPr>
            <w:tcW w:w="1412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% [95% CI]</w:t>
            </w:r>
          </w:p>
        </w:tc>
      </w:tr>
      <w:tr w:rsidR="003F09EC" w:rsidRPr="00F40FE9" w:rsidTr="00A56075">
        <w:tc>
          <w:tcPr>
            <w:tcW w:w="6232" w:type="dxa"/>
          </w:tcPr>
          <w:p w:rsidR="003F09EC" w:rsidRPr="00F40FE9" w:rsidRDefault="003F09EC" w:rsidP="00A5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970">
              <w:rPr>
                <w:rFonts w:ascii="Times New Roman" w:hAnsi="Times New Roman" w:cs="Times New Roman"/>
                <w:i/>
                <w:sz w:val="24"/>
                <w:szCs w:val="24"/>
              </w:rPr>
              <w:t>I practised mindfulness, and it positively affected my mental health</w:t>
            </w:r>
          </w:p>
        </w:tc>
        <w:tc>
          <w:tcPr>
            <w:tcW w:w="1418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1412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</w:tr>
      <w:tr w:rsidR="003F09EC" w:rsidRPr="00F40FE9" w:rsidTr="00A56075">
        <w:tc>
          <w:tcPr>
            <w:tcW w:w="6232" w:type="dxa"/>
          </w:tcPr>
          <w:p w:rsidR="003F09EC" w:rsidRPr="00F40FE9" w:rsidRDefault="003F09EC" w:rsidP="00A5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970">
              <w:rPr>
                <w:rFonts w:ascii="Times New Roman" w:hAnsi="Times New Roman" w:cs="Times New Roman"/>
                <w:i/>
                <w:sz w:val="24"/>
                <w:szCs w:val="24"/>
              </w:rPr>
              <w:t>I practised mindfulness, and it negatively affected my mental health</w:t>
            </w:r>
          </w:p>
        </w:tc>
        <w:tc>
          <w:tcPr>
            <w:tcW w:w="1418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1 [28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412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F09EC" w:rsidRPr="00F40FE9" w:rsidTr="00A56075">
        <w:tc>
          <w:tcPr>
            <w:tcW w:w="6232" w:type="dxa"/>
          </w:tcPr>
          <w:p w:rsidR="003F09EC" w:rsidRPr="00F40FE9" w:rsidRDefault="003F09EC" w:rsidP="00A5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AF2">
              <w:rPr>
                <w:rFonts w:ascii="Times New Roman" w:hAnsi="Times New Roman" w:cs="Times New Roman"/>
                <w:i/>
                <w:sz w:val="24"/>
                <w:szCs w:val="24"/>
              </w:rPr>
              <w:t>I practised mindfulness, and it had no noticeable effect on my mental health</w:t>
            </w:r>
          </w:p>
        </w:tc>
        <w:tc>
          <w:tcPr>
            <w:tcW w:w="1418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2" w:type="dxa"/>
          </w:tcPr>
          <w:p w:rsidR="003F09EC" w:rsidRPr="00F40FE9" w:rsidRDefault="003F09EC" w:rsidP="00A560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F09EC" w:rsidRPr="00F40FE9" w:rsidTr="00A56075">
        <w:tc>
          <w:tcPr>
            <w:tcW w:w="9062" w:type="dxa"/>
            <w:gridSpan w:val="3"/>
          </w:tcPr>
          <w:p w:rsidR="003F09EC" w:rsidRPr="00F40FE9" w:rsidRDefault="003F09EC" w:rsidP="00A5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Note: The number of observa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those who had practiced mindfulness during the COVID-19 pandemic 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Pr="00F40FE9">
              <w:rPr>
                <w:rFonts w:ascii="Times New Roman" w:hAnsi="Times New Roman" w:cs="Times New Roman"/>
                <w:sz w:val="24"/>
                <w:szCs w:val="24"/>
              </w:rPr>
              <w:t>. The percentages were weighted to reflect the sociodemographic profile of the adult population of Britain and were rounded to the closest integer.</w:t>
            </w:r>
          </w:p>
        </w:tc>
      </w:tr>
    </w:tbl>
    <w:p w:rsidR="003F09EC" w:rsidRDefault="003F09EC" w:rsidP="003F09EC"/>
    <w:p w:rsidR="003F09EC" w:rsidRPr="003F09EC" w:rsidRDefault="003F09EC" w:rsidP="003F09EC"/>
    <w:sectPr w:rsidR="003F09EC" w:rsidRPr="003F0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EC"/>
    <w:rsid w:val="000B3434"/>
    <w:rsid w:val="002466F3"/>
    <w:rsid w:val="00313261"/>
    <w:rsid w:val="003F09EC"/>
    <w:rsid w:val="0042123D"/>
    <w:rsid w:val="006C7957"/>
    <w:rsid w:val="00F6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9206B"/>
  <w15:chartTrackingRefBased/>
  <w15:docId w15:val="{0E987687-FEDD-42A9-9410-D272C62B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9EC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F0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tycketeckensnitt"/>
    <w:rsid w:val="003F0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Simonsson</dc:creator>
  <cp:keywords/>
  <dc:description/>
  <cp:lastModifiedBy>Otto Simonsson</cp:lastModifiedBy>
  <cp:revision>1</cp:revision>
  <dcterms:created xsi:type="dcterms:W3CDTF">2024-04-29T15:12:00Z</dcterms:created>
  <dcterms:modified xsi:type="dcterms:W3CDTF">2024-04-29T15:19:00Z</dcterms:modified>
</cp:coreProperties>
</file>